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173" w:rsidRPr="00737157" w:rsidRDefault="007E7173" w:rsidP="007E7173">
      <w:pPr>
        <w:rPr>
          <w:rFonts w:ascii="Times New Roman" w:hAnsi="Times New Roman"/>
        </w:rPr>
      </w:pPr>
      <w:bookmarkStart w:id="0" w:name="_GoBack"/>
      <w:proofErr w:type="gramStart"/>
      <w:r w:rsidRPr="007E7173">
        <w:rPr>
          <w:rFonts w:ascii="Times New Roman" w:hAnsi="Times New Roman" w:cs="Times New Roman"/>
          <w:b/>
        </w:rPr>
        <w:t>Additional Table 9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737157">
        <w:rPr>
          <w:rFonts w:ascii="Times New Roman" w:hAnsi="Times New Roman"/>
        </w:rPr>
        <w:t>qPCR</w:t>
      </w:r>
      <w:proofErr w:type="spellEnd"/>
      <w:proofErr w:type="gramEnd"/>
      <w:r w:rsidRPr="00737157">
        <w:rPr>
          <w:rFonts w:ascii="Times New Roman" w:hAnsi="Times New Roman"/>
        </w:rPr>
        <w:t xml:space="preserve"> performance of measured genes</w:t>
      </w:r>
      <w:r>
        <w:rPr>
          <w:rFonts w:ascii="Times New Roman" w:hAnsi="Times New Roman"/>
        </w:rPr>
        <w:t xml:space="preserve"> for microarray validation</w:t>
      </w:r>
      <w:r w:rsidRPr="00737157">
        <w:rPr>
          <w:rFonts w:ascii="Times New Roman" w:hAnsi="Times New Roman"/>
        </w:rPr>
        <w:t>.</w:t>
      </w:r>
      <w:bookmarkEnd w:id="0"/>
    </w:p>
    <w:p w:rsidR="007E7173" w:rsidRPr="007E7173" w:rsidRDefault="007E7173">
      <w:pPr>
        <w:rPr>
          <w:rFonts w:ascii="Times New Roman" w:hAnsi="Times New Roman" w:cs="Times New Roman"/>
        </w:rPr>
      </w:pPr>
    </w:p>
    <w:tbl>
      <w:tblPr>
        <w:tblW w:w="801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415"/>
        <w:gridCol w:w="1620"/>
        <w:gridCol w:w="1040"/>
        <w:gridCol w:w="1300"/>
        <w:gridCol w:w="1321"/>
        <w:gridCol w:w="15"/>
      </w:tblGrid>
      <w:tr w:rsidR="007E7173" w:rsidRPr="007E7173" w:rsidTr="007E7173">
        <w:trPr>
          <w:gridAfter w:val="1"/>
          <w:wAfter w:w="15" w:type="dxa"/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Gen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Median Ct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-POSIX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Median ∆Ct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-POSIX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Slope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-POSIX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(R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-POSIX"/>
              </w:rPr>
              <w:t>2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)</w:t>
            </w: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-POSIX"/>
              </w:rPr>
              <w:t>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-POSIX"/>
              </w:rPr>
              <w:t>Efficiency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5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ABAT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061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ACACB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32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11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7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056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ALOX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3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9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147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B4GALT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5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4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108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BCAT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9.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8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7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1.948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D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8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7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131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EXTL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7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6.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135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GPX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0.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0.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042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ME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6.9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5.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018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UST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4.76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3.70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1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.061</w:t>
            </w:r>
          </w:p>
        </w:tc>
      </w:tr>
      <w:tr w:rsidR="007E7173" w:rsidRPr="007E7173" w:rsidTr="007E7173">
        <w:trPr>
          <w:gridAfter w:val="1"/>
          <w:wAfter w:w="15" w:type="dxa"/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-POSIX"/>
              </w:rPr>
              <w:t>XYLT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25.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4.9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-3.3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0.99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173" w:rsidRPr="007E7173" w:rsidRDefault="007E7173" w:rsidP="007E71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1.976</w:t>
            </w:r>
          </w:p>
        </w:tc>
      </w:tr>
      <w:tr w:rsidR="007E7173" w:rsidRPr="007E7173" w:rsidTr="007E7173">
        <w:trPr>
          <w:trHeight w:val="1367"/>
        </w:trPr>
        <w:tc>
          <w:tcPr>
            <w:tcW w:w="801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color w:val="00000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 xml:space="preserve">1 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The median is calculated considering all cows</w:t>
            </w:r>
          </w:p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2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 xml:space="preserve"> The median of ∆Ct is calculated as [Ct gene – geometrical mean of Ct internal controls]</w:t>
            </w:r>
          </w:p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 xml:space="preserve">3 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Slope of the standard curve.</w:t>
            </w:r>
          </w:p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4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 xml:space="preserve"> R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2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 xml:space="preserve"> stands for the coefficient of determination of the standard curve.</w:t>
            </w:r>
          </w:p>
          <w:p w:rsidR="007E7173" w:rsidRPr="007E7173" w:rsidRDefault="007E7173" w:rsidP="007E717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</w:pP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5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 xml:space="preserve"> Efficiency is calculated as [10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-POSIX"/>
              </w:rPr>
              <w:t>(-1 / Slope)</w:t>
            </w:r>
            <w:r w:rsidRPr="007E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-POSIX"/>
              </w:rPr>
              <w:t>].</w:t>
            </w:r>
          </w:p>
        </w:tc>
      </w:tr>
    </w:tbl>
    <w:p w:rsidR="00E24C41" w:rsidRPr="007E7173" w:rsidRDefault="00E24C41">
      <w:pPr>
        <w:rPr>
          <w:rFonts w:ascii="Times New Roman" w:hAnsi="Times New Roman" w:cs="Times New Roman"/>
        </w:rPr>
      </w:pPr>
    </w:p>
    <w:sectPr w:rsidR="00E24C41" w:rsidRPr="007E7173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173"/>
    <w:rsid w:val="007E7173"/>
    <w:rsid w:val="00C3361B"/>
    <w:rsid w:val="00E2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C6C1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0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Mario Vailati Riboni</cp:lastModifiedBy>
  <cp:revision>1</cp:revision>
  <dcterms:created xsi:type="dcterms:W3CDTF">2016-08-23T19:34:00Z</dcterms:created>
  <dcterms:modified xsi:type="dcterms:W3CDTF">2016-08-23T19:39:00Z</dcterms:modified>
</cp:coreProperties>
</file>